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402" w:rsidRPr="00A55D67" w:rsidRDefault="00D93A47" w:rsidP="00BC252C">
      <w:pPr>
        <w:widowControl/>
        <w:jc w:val="left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Supplemental </w:t>
      </w:r>
      <w:r w:rsidR="00103402" w:rsidRPr="00A55D67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1</w:t>
      </w:r>
      <w:r w:rsidR="00103402" w:rsidRPr="00A55D67">
        <w:rPr>
          <w:rFonts w:ascii="Arial" w:hAnsi="Arial" w:cs="Arial" w:hint="eastAsia"/>
          <w:b/>
          <w:bCs/>
          <w:color w:val="000000"/>
          <w:sz w:val="20"/>
          <w:szCs w:val="20"/>
        </w:rPr>
        <w:t>.</w:t>
      </w:r>
      <w:proofErr w:type="gramEnd"/>
      <w:r w:rsidR="00103402" w:rsidRPr="00A55D67">
        <w:rPr>
          <w:rFonts w:ascii="Arial" w:hAnsi="Arial" w:cs="Arial"/>
          <w:color w:val="000000"/>
          <w:sz w:val="20"/>
          <w:szCs w:val="20"/>
        </w:rPr>
        <w:t xml:space="preserve"> </w:t>
      </w:r>
      <w:bookmarkStart w:id="0" w:name="_Hlk40191994"/>
      <w:r w:rsidR="00103402" w:rsidRPr="00A55D67">
        <w:rPr>
          <w:rFonts w:ascii="Arial" w:hAnsi="Arial" w:cs="Arial"/>
          <w:color w:val="000000"/>
          <w:sz w:val="20"/>
          <w:szCs w:val="20"/>
        </w:rPr>
        <w:t xml:space="preserve">GRADE analyses: adjunctive </w:t>
      </w:r>
      <w:r w:rsidR="00103402" w:rsidRPr="00A55D67">
        <w:rPr>
          <w:rFonts w:ascii="Arial" w:hAnsi="Arial" w:cs="Arial" w:hint="eastAsia"/>
          <w:color w:val="000000"/>
          <w:sz w:val="20"/>
          <w:szCs w:val="20"/>
        </w:rPr>
        <w:t>MST</w:t>
      </w:r>
      <w:r w:rsidR="00103402" w:rsidRPr="00A55D67">
        <w:rPr>
          <w:rFonts w:ascii="Arial" w:hAnsi="Arial" w:cs="Arial"/>
          <w:color w:val="000000"/>
          <w:sz w:val="20"/>
          <w:szCs w:val="20"/>
        </w:rPr>
        <w:t xml:space="preserve"> for schizophrenia</w:t>
      </w:r>
      <w:bookmarkEnd w:id="0"/>
    </w:p>
    <w:p w:rsidR="00103402" w:rsidRPr="00A55D67" w:rsidRDefault="00103402" w:rsidP="00BC252C">
      <w:pPr>
        <w:widowControl/>
        <w:jc w:val="left"/>
        <w:rPr>
          <w:rFonts w:ascii="Arial" w:hAnsi="Arial" w:cs="Arial"/>
          <w:color w:val="000000"/>
          <w:sz w:val="20"/>
          <w:szCs w:val="20"/>
        </w:rPr>
      </w:pPr>
    </w:p>
    <w:tbl>
      <w:tblPr>
        <w:tblStyle w:val="a6"/>
        <w:tblW w:w="0" w:type="auto"/>
        <w:tblLook w:val="04A0"/>
      </w:tblPr>
      <w:tblGrid>
        <w:gridCol w:w="2376"/>
        <w:gridCol w:w="1560"/>
        <w:gridCol w:w="1125"/>
        <w:gridCol w:w="1428"/>
        <w:gridCol w:w="1550"/>
        <w:gridCol w:w="1550"/>
        <w:gridCol w:w="1550"/>
        <w:gridCol w:w="1550"/>
        <w:gridCol w:w="2615"/>
      </w:tblGrid>
      <w:tr w:rsidR="00103402" w:rsidRPr="00A55D67" w:rsidTr="00E964A1">
        <w:tc>
          <w:tcPr>
            <w:tcW w:w="2376" w:type="dxa"/>
          </w:tcPr>
          <w:p w:rsidR="00103402" w:rsidRPr="00A55D67" w:rsidRDefault="00103402" w:rsidP="00BC252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560" w:type="dxa"/>
          </w:tcPr>
          <w:p w:rsidR="00103402" w:rsidRPr="00A55D67" w:rsidRDefault="00103402" w:rsidP="00E964A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sz w:val="20"/>
                <w:szCs w:val="20"/>
              </w:rPr>
              <w:t xml:space="preserve">N </w:t>
            </w:r>
            <w:r w:rsidRPr="00A55D67">
              <w:rPr>
                <w:rFonts w:ascii="Arial" w:hAnsi="Arial" w:cs="Arial"/>
                <w:sz w:val="20"/>
                <w:szCs w:val="20"/>
              </w:rPr>
              <w:t>(</w:t>
            </w:r>
            <w:r w:rsidRPr="00A55D67">
              <w:rPr>
                <w:rFonts w:ascii="Arial" w:hAnsi="Arial" w:cs="Arial" w:hint="eastAsia"/>
                <w:sz w:val="20"/>
                <w:szCs w:val="20"/>
              </w:rPr>
              <w:t>studies</w:t>
            </w:r>
            <w:r w:rsidRPr="00A55D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:rsidR="00103402" w:rsidRPr="00A55D67" w:rsidRDefault="00103402" w:rsidP="00F113B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1428" w:type="dxa"/>
          </w:tcPr>
          <w:p w:rsidR="00103402" w:rsidRPr="00A55D67" w:rsidRDefault="00103402" w:rsidP="00F113B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Inconsistency</w:t>
            </w:r>
          </w:p>
        </w:tc>
        <w:tc>
          <w:tcPr>
            <w:tcW w:w="1550" w:type="dxa"/>
          </w:tcPr>
          <w:p w:rsidR="00103402" w:rsidRPr="00A55D67" w:rsidRDefault="00103402" w:rsidP="00F113B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Indirectness</w:t>
            </w:r>
          </w:p>
        </w:tc>
        <w:tc>
          <w:tcPr>
            <w:tcW w:w="1550" w:type="dxa"/>
          </w:tcPr>
          <w:p w:rsidR="00103402" w:rsidRPr="00A55D67" w:rsidRDefault="00103402" w:rsidP="00F113B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Imprecision</w:t>
            </w:r>
          </w:p>
        </w:tc>
        <w:tc>
          <w:tcPr>
            <w:tcW w:w="1550" w:type="dxa"/>
          </w:tcPr>
          <w:p w:rsidR="00103402" w:rsidRPr="00A55D67" w:rsidRDefault="00103402" w:rsidP="00F113B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Publication bias</w:t>
            </w:r>
          </w:p>
        </w:tc>
        <w:tc>
          <w:tcPr>
            <w:tcW w:w="1550" w:type="dxa"/>
          </w:tcPr>
          <w:p w:rsidR="00103402" w:rsidRPr="00A55D67" w:rsidRDefault="00103402" w:rsidP="00F113B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Large effect</w:t>
            </w:r>
          </w:p>
        </w:tc>
        <w:tc>
          <w:tcPr>
            <w:tcW w:w="2615" w:type="dxa"/>
          </w:tcPr>
          <w:p w:rsidR="00103402" w:rsidRPr="00A55D67" w:rsidRDefault="00103402" w:rsidP="00F113B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 xml:space="preserve">Overall quality of </w:t>
            </w:r>
            <w:proofErr w:type="spellStart"/>
            <w:r w:rsidRPr="00A55D67">
              <w:rPr>
                <w:rFonts w:ascii="Arial" w:hAnsi="Arial" w:cs="Arial"/>
                <w:sz w:val="20"/>
                <w:szCs w:val="20"/>
              </w:rPr>
              <w:t>evidence</w:t>
            </w:r>
            <w:r w:rsidRPr="00A55D67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03402" w:rsidRPr="00A55D67" w:rsidTr="004A1FD0">
        <w:tc>
          <w:tcPr>
            <w:tcW w:w="15304" w:type="dxa"/>
            <w:gridSpan w:val="9"/>
          </w:tcPr>
          <w:p w:rsidR="00103402" w:rsidRPr="00A55D67" w:rsidRDefault="00103402" w:rsidP="00602828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b/>
                <w:bCs/>
                <w:sz w:val="20"/>
                <w:szCs w:val="20"/>
              </w:rPr>
              <w:t>Open</w:t>
            </w:r>
            <w:r w:rsidRPr="00A55D67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A55D67">
              <w:rPr>
                <w:rFonts w:ascii="Arial" w:hAnsi="Arial" w:cs="Arial" w:hint="eastAsia"/>
                <w:b/>
                <w:bCs/>
                <w:sz w:val="20"/>
                <w:szCs w:val="20"/>
              </w:rPr>
              <w:t>label self-controlled studies</w:t>
            </w:r>
          </w:p>
        </w:tc>
      </w:tr>
      <w:tr w:rsidR="00103402" w:rsidRPr="00A55D67" w:rsidTr="00E964A1">
        <w:tc>
          <w:tcPr>
            <w:tcW w:w="2376" w:type="dxa"/>
          </w:tcPr>
          <w:p w:rsidR="00103402" w:rsidRPr="00A55D67" w:rsidRDefault="00103402" w:rsidP="00BC252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sz w:val="20"/>
                <w:szCs w:val="20"/>
              </w:rPr>
              <w:t>The</w:t>
            </w:r>
            <w:r w:rsidRPr="00A55D67">
              <w:rPr>
                <w:rFonts w:ascii="Arial" w:hAnsi="Arial" w:cs="Arial"/>
                <w:sz w:val="20"/>
                <w:szCs w:val="20"/>
              </w:rPr>
              <w:t xml:space="preserve"> improvement</w:t>
            </w:r>
            <w:r w:rsidRPr="00A55D67">
              <w:rPr>
                <w:rFonts w:ascii="Arial" w:hAnsi="Arial" w:cs="Arial" w:hint="eastAsia"/>
                <w:sz w:val="20"/>
                <w:szCs w:val="20"/>
              </w:rPr>
              <w:t xml:space="preserve"> of p</w:t>
            </w:r>
            <w:r w:rsidRPr="00A55D67">
              <w:rPr>
                <w:rFonts w:ascii="Arial" w:hAnsi="Arial" w:cs="Arial"/>
                <w:sz w:val="20"/>
                <w:szCs w:val="20"/>
              </w:rPr>
              <w:t>sychotic symptoms</w:t>
            </w:r>
          </w:p>
        </w:tc>
        <w:tc>
          <w:tcPr>
            <w:tcW w:w="1560" w:type="dxa"/>
          </w:tcPr>
          <w:p w:rsidR="00103402" w:rsidRPr="00A55D67" w:rsidRDefault="00103402" w:rsidP="00E964A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sz w:val="20"/>
                <w:szCs w:val="20"/>
              </w:rPr>
              <w:t xml:space="preserve">16 </w:t>
            </w:r>
            <w:r w:rsidRPr="00A55D67">
              <w:rPr>
                <w:rFonts w:ascii="Arial" w:hAnsi="Arial" w:cs="Arial"/>
                <w:sz w:val="20"/>
                <w:szCs w:val="20"/>
              </w:rPr>
              <w:t>(</w:t>
            </w:r>
            <w:r w:rsidRPr="00A55D67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55D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 w:hint="eastAsia"/>
                <w:sz w:val="20"/>
                <w:szCs w:val="20"/>
              </w:rPr>
              <w:t>Serious</w:t>
            </w:r>
            <w:r w:rsidRPr="00A55D67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28" w:type="dxa"/>
          </w:tcPr>
          <w:p w:rsidR="00103402" w:rsidRPr="00A55D67" w:rsidRDefault="00103402" w:rsidP="0002799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/>
                <w:sz w:val="20"/>
                <w:szCs w:val="20"/>
              </w:rPr>
              <w:t>Serious</w:t>
            </w:r>
            <w:r w:rsidRPr="00A55D67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Undetected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:rsidR="00103402" w:rsidRPr="00A55D67" w:rsidRDefault="00103402" w:rsidP="00BC252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+/+/-/-; Low</w:t>
            </w:r>
          </w:p>
        </w:tc>
      </w:tr>
      <w:tr w:rsidR="00103402" w:rsidRPr="00A55D67" w:rsidTr="00E964A1">
        <w:tc>
          <w:tcPr>
            <w:tcW w:w="2376" w:type="dxa"/>
          </w:tcPr>
          <w:p w:rsidR="00103402" w:rsidRPr="00A55D67" w:rsidRDefault="00103402" w:rsidP="00BC252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 w:hint="eastAsia"/>
                <w:sz w:val="20"/>
                <w:szCs w:val="20"/>
              </w:rPr>
              <w:t>Neuroc</w:t>
            </w:r>
            <w:r w:rsidRPr="00A55D67">
              <w:rPr>
                <w:rFonts w:ascii="Arial" w:hAnsi="Arial" w:cs="Arial"/>
                <w:sz w:val="20"/>
                <w:szCs w:val="20"/>
              </w:rPr>
              <w:t>ognitive</w:t>
            </w:r>
            <w:proofErr w:type="spellEnd"/>
            <w:r w:rsidRPr="00A55D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5D67">
              <w:rPr>
                <w:rFonts w:ascii="Arial" w:hAnsi="Arial" w:cs="Arial" w:hint="eastAsia"/>
                <w:sz w:val="20"/>
                <w:szCs w:val="20"/>
              </w:rPr>
              <w:t>adverse events</w:t>
            </w:r>
          </w:p>
        </w:tc>
        <w:tc>
          <w:tcPr>
            <w:tcW w:w="156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sz w:val="20"/>
                <w:szCs w:val="20"/>
              </w:rPr>
              <w:t xml:space="preserve">16 </w:t>
            </w:r>
            <w:r w:rsidRPr="00A55D67">
              <w:rPr>
                <w:rFonts w:ascii="Arial" w:hAnsi="Arial" w:cs="Arial"/>
                <w:sz w:val="20"/>
                <w:szCs w:val="20"/>
              </w:rPr>
              <w:t>(</w:t>
            </w:r>
            <w:r w:rsidRPr="00A55D67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55D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/>
                <w:sz w:val="20"/>
                <w:szCs w:val="20"/>
              </w:rPr>
              <w:t>Serious</w:t>
            </w:r>
            <w:r w:rsidRPr="00A55D67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28" w:type="dxa"/>
          </w:tcPr>
          <w:p w:rsidR="00103402" w:rsidRPr="00A55D67" w:rsidRDefault="00103402" w:rsidP="0002799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/>
                <w:sz w:val="20"/>
                <w:szCs w:val="20"/>
              </w:rPr>
              <w:t>Serious</w:t>
            </w:r>
            <w:r w:rsidRPr="00A55D67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Undetected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:rsidR="00103402" w:rsidRPr="00A55D67" w:rsidRDefault="00103402" w:rsidP="00BC252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+/+/-/-; Low</w:t>
            </w:r>
          </w:p>
        </w:tc>
      </w:tr>
      <w:tr w:rsidR="00103402" w:rsidRPr="00A55D67" w:rsidTr="00E964A1">
        <w:tc>
          <w:tcPr>
            <w:tcW w:w="2376" w:type="dxa"/>
          </w:tcPr>
          <w:p w:rsidR="00103402" w:rsidRPr="00A55D67" w:rsidRDefault="00103402" w:rsidP="00F113B7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 xml:space="preserve">Discontinuation </w:t>
            </w:r>
            <w:r w:rsidRPr="00A55D67">
              <w:rPr>
                <w:rFonts w:ascii="Arial" w:hAnsi="Arial" w:cs="Arial" w:hint="eastAsia"/>
                <w:sz w:val="20"/>
                <w:szCs w:val="20"/>
              </w:rPr>
              <w:t>due to</w:t>
            </w:r>
            <w:r w:rsidRPr="00A55D67">
              <w:rPr>
                <w:rFonts w:ascii="Arial" w:hAnsi="Arial" w:cs="Arial"/>
                <w:sz w:val="20"/>
                <w:szCs w:val="20"/>
              </w:rPr>
              <w:t xml:space="preserve"> any reason</w:t>
            </w:r>
          </w:p>
        </w:tc>
        <w:tc>
          <w:tcPr>
            <w:tcW w:w="156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 w:hint="eastAsia"/>
                <w:sz w:val="20"/>
                <w:szCs w:val="20"/>
              </w:rPr>
              <w:t xml:space="preserve">16 </w:t>
            </w:r>
            <w:r w:rsidRPr="00A55D67">
              <w:rPr>
                <w:rFonts w:ascii="Arial" w:hAnsi="Arial" w:cs="Arial"/>
                <w:sz w:val="20"/>
                <w:szCs w:val="20"/>
              </w:rPr>
              <w:t>(</w:t>
            </w:r>
            <w:r w:rsidRPr="00A55D67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A55D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/>
                <w:sz w:val="20"/>
                <w:szCs w:val="20"/>
              </w:rPr>
              <w:t>Serious</w:t>
            </w:r>
            <w:r w:rsidRPr="00A55D67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28" w:type="dxa"/>
          </w:tcPr>
          <w:p w:rsidR="00103402" w:rsidRPr="00A55D67" w:rsidRDefault="00103402" w:rsidP="0002799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/>
                <w:sz w:val="20"/>
                <w:szCs w:val="20"/>
              </w:rPr>
              <w:t>Serious</w:t>
            </w:r>
            <w:r w:rsidRPr="00A55D67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Undetected</w:t>
            </w:r>
          </w:p>
        </w:tc>
        <w:tc>
          <w:tcPr>
            <w:tcW w:w="1550" w:type="dxa"/>
          </w:tcPr>
          <w:p w:rsidR="00103402" w:rsidRPr="00A55D67" w:rsidRDefault="00103402" w:rsidP="00EB2AF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:rsidR="00103402" w:rsidRPr="00A55D67" w:rsidRDefault="00103402" w:rsidP="00BC252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5D67">
              <w:rPr>
                <w:rFonts w:ascii="Arial" w:hAnsi="Arial" w:cs="Arial"/>
                <w:sz w:val="20"/>
                <w:szCs w:val="20"/>
              </w:rPr>
              <w:t>+/+/-/-; Low</w:t>
            </w:r>
          </w:p>
        </w:tc>
      </w:tr>
      <w:tr w:rsidR="00103402" w:rsidTr="005D251E">
        <w:tc>
          <w:tcPr>
            <w:tcW w:w="15304" w:type="dxa"/>
            <w:gridSpan w:val="9"/>
          </w:tcPr>
          <w:p w:rsidR="00103402" w:rsidRPr="00A55D67" w:rsidRDefault="00103402" w:rsidP="00A278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t>Abbreviations: GRADE=Grading of Recommendations Assessment, Development, and Evaluation; MST=Magnetic Seizure Therapy.</w:t>
            </w:r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</w:p>
          <w:p w:rsidR="00103402" w:rsidRPr="00A55D67" w:rsidRDefault="00103402" w:rsidP="00E964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  <w:vertAlign w:val="superscript"/>
              </w:rPr>
              <w:t>a</w:t>
            </w:r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t>GRADE</w:t>
            </w:r>
            <w:proofErr w:type="spellEnd"/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t xml:space="preserve"> Working Group grades of evidence: High quality=further research is very unlikely to change our confidence in the estimate of effect. Moderate quality=further research is likely to have an important impact on our confidence in the estimate of effect and may change the estimate. Low quality=further research is very likely to have an important impact on our confidence in the estimate of effect and is likely to change the estimate. Very low quality =we are very uncertain about the estimate.</w:t>
            </w:r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proofErr w:type="gramStart"/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  <w:vertAlign w:val="superscript"/>
              </w:rPr>
              <w:t>b</w:t>
            </w:r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</w:rPr>
              <w:t>The</w:t>
            </w:r>
            <w:proofErr w:type="spellEnd"/>
            <w:proofErr w:type="gramEnd"/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two studies </w:t>
            </w:r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t>were single-group, before-after studies</w:t>
            </w:r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. </w:t>
            </w:r>
          </w:p>
          <w:p w:rsidR="00103402" w:rsidRPr="00EB2AF2" w:rsidRDefault="00103402" w:rsidP="00E964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  <w:vertAlign w:val="superscript"/>
              </w:rPr>
              <w:t>c</w:t>
            </w:r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proofErr w:type="spellEnd"/>
            <w:proofErr w:type="gramEnd"/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 outcomes, N&lt;400</w:t>
            </w:r>
            <w:r w:rsidRPr="00A55D6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; </w:t>
            </w:r>
            <w:r w:rsidRPr="00A55D67">
              <w:rPr>
                <w:rFonts w:ascii="Arial" w:hAnsi="Arial" w:cs="Arial"/>
                <w:color w:val="000000"/>
                <w:sz w:val="20"/>
                <w:szCs w:val="20"/>
              </w:rPr>
              <w:t>For dichotomous outcomes, N&lt;300.</w:t>
            </w:r>
          </w:p>
        </w:tc>
      </w:tr>
    </w:tbl>
    <w:p w:rsidR="00103402" w:rsidRPr="007C4BDE" w:rsidRDefault="00103402"/>
    <w:p w:rsidR="007F1501" w:rsidRPr="00103402" w:rsidRDefault="007F1501">
      <w:pPr>
        <w:rPr>
          <w:rFonts w:ascii="Arial" w:eastAsia="SimSun" w:hAnsi="Arial" w:cs="Arial"/>
          <w:szCs w:val="21"/>
        </w:rPr>
      </w:pPr>
    </w:p>
    <w:sectPr w:rsidR="007F1501" w:rsidRPr="00103402" w:rsidSect="009841D2">
      <w:pgSz w:w="16838" w:h="11906" w:orient="landscape"/>
      <w:pgMar w:top="1800" w:right="253" w:bottom="1800" w:left="567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CF0EA78" w15:done="0"/>
  <w15:commentEx w15:paraId="45A89954" w15:done="0"/>
  <w15:commentEx w15:paraId="043944F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54FBD" w16cex:dateUtc="2021-11-08T06:57:00Z"/>
  <w16cex:commentExtensible w16cex:durableId="25354FBE" w16cex:dateUtc="2021-11-08T06:57:00Z"/>
  <w16cex:commentExtensible w16cex:durableId="2535507C" w16cex:dateUtc="2021-11-10T02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F0EA78" w16cid:durableId="25354FBD"/>
  <w16cid:commentId w16cid:paraId="45A89954" w16cid:durableId="25354FBE"/>
  <w16cid:commentId w16cid:paraId="043944F1" w16cid:durableId="2535507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7B73" w:rsidRDefault="00A47B73" w:rsidP="00D46E88">
      <w:r>
        <w:separator/>
      </w:r>
    </w:p>
  </w:endnote>
  <w:endnote w:type="continuationSeparator" w:id="0">
    <w:p w:rsidR="00A47B73" w:rsidRDefault="00A47B73" w:rsidP="00D46E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7B73" w:rsidRDefault="00A47B73" w:rsidP="00D46E88">
      <w:r>
        <w:separator/>
      </w:r>
    </w:p>
  </w:footnote>
  <w:footnote w:type="continuationSeparator" w:id="0">
    <w:p w:rsidR="00A47B73" w:rsidRDefault="00A47B73" w:rsidP="00D46E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6211"/>
    <w:rsid w:val="00047117"/>
    <w:rsid w:val="000644FB"/>
    <w:rsid w:val="000718B9"/>
    <w:rsid w:val="00076211"/>
    <w:rsid w:val="00081767"/>
    <w:rsid w:val="000826A4"/>
    <w:rsid w:val="00083C50"/>
    <w:rsid w:val="000861C4"/>
    <w:rsid w:val="000A5848"/>
    <w:rsid w:val="000C09FB"/>
    <w:rsid w:val="000D2186"/>
    <w:rsid w:val="000D30AC"/>
    <w:rsid w:val="001028C4"/>
    <w:rsid w:val="00103402"/>
    <w:rsid w:val="00110541"/>
    <w:rsid w:val="00111FE0"/>
    <w:rsid w:val="00115742"/>
    <w:rsid w:val="00130BFE"/>
    <w:rsid w:val="001600A5"/>
    <w:rsid w:val="00167480"/>
    <w:rsid w:val="00170FE6"/>
    <w:rsid w:val="00186903"/>
    <w:rsid w:val="001B0741"/>
    <w:rsid w:val="001B77DC"/>
    <w:rsid w:val="001C68C2"/>
    <w:rsid w:val="001D3BF4"/>
    <w:rsid w:val="001E7370"/>
    <w:rsid w:val="001F1D4D"/>
    <w:rsid w:val="001F5005"/>
    <w:rsid w:val="002152C4"/>
    <w:rsid w:val="002160B2"/>
    <w:rsid w:val="002340F9"/>
    <w:rsid w:val="00244A67"/>
    <w:rsid w:val="00251D45"/>
    <w:rsid w:val="0025568A"/>
    <w:rsid w:val="00257692"/>
    <w:rsid w:val="00292A11"/>
    <w:rsid w:val="002C3553"/>
    <w:rsid w:val="002E58D8"/>
    <w:rsid w:val="002F3D5A"/>
    <w:rsid w:val="003003A0"/>
    <w:rsid w:val="00305AA8"/>
    <w:rsid w:val="00323BAB"/>
    <w:rsid w:val="00350A5E"/>
    <w:rsid w:val="003734EC"/>
    <w:rsid w:val="00382E35"/>
    <w:rsid w:val="00383154"/>
    <w:rsid w:val="003C1E09"/>
    <w:rsid w:val="003C2C3A"/>
    <w:rsid w:val="003C7653"/>
    <w:rsid w:val="003D3C8B"/>
    <w:rsid w:val="003D3DE8"/>
    <w:rsid w:val="00401CD1"/>
    <w:rsid w:val="004055AA"/>
    <w:rsid w:val="00422F27"/>
    <w:rsid w:val="00465090"/>
    <w:rsid w:val="004735F4"/>
    <w:rsid w:val="00480D43"/>
    <w:rsid w:val="00495A2F"/>
    <w:rsid w:val="004A4DCF"/>
    <w:rsid w:val="004B3FF2"/>
    <w:rsid w:val="004B5C39"/>
    <w:rsid w:val="004C12E0"/>
    <w:rsid w:val="004C3A06"/>
    <w:rsid w:val="004C652F"/>
    <w:rsid w:val="004D3131"/>
    <w:rsid w:val="004F0490"/>
    <w:rsid w:val="00512CB3"/>
    <w:rsid w:val="00525C87"/>
    <w:rsid w:val="00547625"/>
    <w:rsid w:val="00572D46"/>
    <w:rsid w:val="00590B61"/>
    <w:rsid w:val="005A2F28"/>
    <w:rsid w:val="005A6F42"/>
    <w:rsid w:val="005C06C6"/>
    <w:rsid w:val="005E4E7C"/>
    <w:rsid w:val="006002D9"/>
    <w:rsid w:val="006119C6"/>
    <w:rsid w:val="006337F3"/>
    <w:rsid w:val="0064373C"/>
    <w:rsid w:val="00644659"/>
    <w:rsid w:val="00651B2D"/>
    <w:rsid w:val="0065352F"/>
    <w:rsid w:val="00654D7A"/>
    <w:rsid w:val="006760FD"/>
    <w:rsid w:val="006D5506"/>
    <w:rsid w:val="006F38E6"/>
    <w:rsid w:val="006F454C"/>
    <w:rsid w:val="00763BAC"/>
    <w:rsid w:val="00763E55"/>
    <w:rsid w:val="00777441"/>
    <w:rsid w:val="007A1C53"/>
    <w:rsid w:val="007C5433"/>
    <w:rsid w:val="007E2F74"/>
    <w:rsid w:val="007F1501"/>
    <w:rsid w:val="0080290D"/>
    <w:rsid w:val="00815F49"/>
    <w:rsid w:val="00817E81"/>
    <w:rsid w:val="00823E01"/>
    <w:rsid w:val="008267CD"/>
    <w:rsid w:val="008321B7"/>
    <w:rsid w:val="00845CA2"/>
    <w:rsid w:val="008468D4"/>
    <w:rsid w:val="0085351C"/>
    <w:rsid w:val="00863E34"/>
    <w:rsid w:val="00870C64"/>
    <w:rsid w:val="0087648B"/>
    <w:rsid w:val="00897987"/>
    <w:rsid w:val="008B67D1"/>
    <w:rsid w:val="008D2DC8"/>
    <w:rsid w:val="008F215F"/>
    <w:rsid w:val="009039EF"/>
    <w:rsid w:val="00903A01"/>
    <w:rsid w:val="00913797"/>
    <w:rsid w:val="0092223B"/>
    <w:rsid w:val="0092653A"/>
    <w:rsid w:val="009329DA"/>
    <w:rsid w:val="009841D2"/>
    <w:rsid w:val="009959BD"/>
    <w:rsid w:val="009D079B"/>
    <w:rsid w:val="00A35BFD"/>
    <w:rsid w:val="00A45130"/>
    <w:rsid w:val="00A47B73"/>
    <w:rsid w:val="00A53534"/>
    <w:rsid w:val="00A55D67"/>
    <w:rsid w:val="00A5748E"/>
    <w:rsid w:val="00A60994"/>
    <w:rsid w:val="00A76E97"/>
    <w:rsid w:val="00A85C4C"/>
    <w:rsid w:val="00AA28B2"/>
    <w:rsid w:val="00AA3A8A"/>
    <w:rsid w:val="00AC0B37"/>
    <w:rsid w:val="00AD3CEC"/>
    <w:rsid w:val="00AE45EE"/>
    <w:rsid w:val="00B25296"/>
    <w:rsid w:val="00B40489"/>
    <w:rsid w:val="00B72C26"/>
    <w:rsid w:val="00B74108"/>
    <w:rsid w:val="00BB01E3"/>
    <w:rsid w:val="00BB1645"/>
    <w:rsid w:val="00BB19E6"/>
    <w:rsid w:val="00BC5819"/>
    <w:rsid w:val="00BD11D1"/>
    <w:rsid w:val="00C05403"/>
    <w:rsid w:val="00C12B86"/>
    <w:rsid w:val="00C13D5A"/>
    <w:rsid w:val="00C21645"/>
    <w:rsid w:val="00C32741"/>
    <w:rsid w:val="00C44278"/>
    <w:rsid w:val="00C57796"/>
    <w:rsid w:val="00C634C9"/>
    <w:rsid w:val="00C70FE4"/>
    <w:rsid w:val="00C90550"/>
    <w:rsid w:val="00CA1795"/>
    <w:rsid w:val="00CA4422"/>
    <w:rsid w:val="00CB1DAC"/>
    <w:rsid w:val="00CD2FD2"/>
    <w:rsid w:val="00CD364D"/>
    <w:rsid w:val="00CE327C"/>
    <w:rsid w:val="00CF696E"/>
    <w:rsid w:val="00D0079E"/>
    <w:rsid w:val="00D00989"/>
    <w:rsid w:val="00D0377D"/>
    <w:rsid w:val="00D06362"/>
    <w:rsid w:val="00D072F0"/>
    <w:rsid w:val="00D22ADA"/>
    <w:rsid w:val="00D46E88"/>
    <w:rsid w:val="00D76B0A"/>
    <w:rsid w:val="00D77172"/>
    <w:rsid w:val="00D87B89"/>
    <w:rsid w:val="00D9381D"/>
    <w:rsid w:val="00D93A47"/>
    <w:rsid w:val="00DA79DC"/>
    <w:rsid w:val="00DB4331"/>
    <w:rsid w:val="00DB53E1"/>
    <w:rsid w:val="00DC2772"/>
    <w:rsid w:val="00DE5791"/>
    <w:rsid w:val="00E149B6"/>
    <w:rsid w:val="00E16893"/>
    <w:rsid w:val="00E471FD"/>
    <w:rsid w:val="00E60783"/>
    <w:rsid w:val="00E65F76"/>
    <w:rsid w:val="00E66B51"/>
    <w:rsid w:val="00E73E29"/>
    <w:rsid w:val="00EA195E"/>
    <w:rsid w:val="00EA5E54"/>
    <w:rsid w:val="00EA625C"/>
    <w:rsid w:val="00EB3886"/>
    <w:rsid w:val="00EE627A"/>
    <w:rsid w:val="00EE6B21"/>
    <w:rsid w:val="00EF512B"/>
    <w:rsid w:val="00F0133F"/>
    <w:rsid w:val="00F1775C"/>
    <w:rsid w:val="00F2720F"/>
    <w:rsid w:val="00F3241A"/>
    <w:rsid w:val="00F56BC8"/>
    <w:rsid w:val="00F626DA"/>
    <w:rsid w:val="00F66E83"/>
    <w:rsid w:val="00F827CB"/>
    <w:rsid w:val="00F84D01"/>
    <w:rsid w:val="00F8774C"/>
    <w:rsid w:val="00F87A86"/>
    <w:rsid w:val="00F95188"/>
    <w:rsid w:val="00FA3DAD"/>
    <w:rsid w:val="00FD6FCC"/>
    <w:rsid w:val="00FD76BC"/>
    <w:rsid w:val="02C00E0A"/>
    <w:rsid w:val="08F96205"/>
    <w:rsid w:val="164B28CC"/>
    <w:rsid w:val="1D7B13E5"/>
    <w:rsid w:val="21EA4D1E"/>
    <w:rsid w:val="22674987"/>
    <w:rsid w:val="2F9F7B3D"/>
    <w:rsid w:val="34DB7D3B"/>
    <w:rsid w:val="37F14D8F"/>
    <w:rsid w:val="3FE93425"/>
    <w:rsid w:val="4084638E"/>
    <w:rsid w:val="4E0F662F"/>
    <w:rsid w:val="50F05A09"/>
    <w:rsid w:val="53AE26A1"/>
    <w:rsid w:val="5B4E257D"/>
    <w:rsid w:val="60F407C0"/>
    <w:rsid w:val="654B14D6"/>
    <w:rsid w:val="791F75FA"/>
    <w:rsid w:val="796323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E09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3C1E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C1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3C1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sid w:val="003C1E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sid w:val="003C1E0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3C1E0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3C1E09"/>
    <w:rPr>
      <w:sz w:val="18"/>
      <w:szCs w:val="18"/>
    </w:rPr>
  </w:style>
  <w:style w:type="character" w:styleId="a7">
    <w:name w:val="annotation reference"/>
    <w:basedOn w:val="a0"/>
    <w:rsid w:val="00805BCE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3C1E09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3C1E09"/>
    <w:rPr>
      <w:rFonts w:asciiTheme="minorHAnsi" w:eastAsiaTheme="minorEastAsia" w:hAnsiTheme="minorHAnsi" w:cstheme="minorBidi"/>
      <w:kern w:val="2"/>
      <w:lang w:val="en-GB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82E3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82E35"/>
    <w:rPr>
      <w:rFonts w:asciiTheme="minorHAnsi" w:eastAsiaTheme="minorEastAsia" w:hAnsiTheme="minorHAnsi" w:cstheme="minorBidi"/>
      <w:b/>
      <w:bCs/>
      <w:kern w:val="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0E8FA1-21B7-47E2-A158-92D08605B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伟</dc:creator>
  <cp:lastModifiedBy>郑伟</cp:lastModifiedBy>
  <cp:revision>40</cp:revision>
  <dcterms:created xsi:type="dcterms:W3CDTF">2021-11-11T22:29:00Z</dcterms:created>
  <dcterms:modified xsi:type="dcterms:W3CDTF">2021-12-17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7ABBE88D5B45E8AD67588EFF8962A9</vt:lpwstr>
  </property>
  <property fmtid="{D5CDD505-2E9C-101B-9397-08002B2CF9AE}" pid="3" name="KSOProductBuildVer">
    <vt:lpwstr>2052-11.1.0.10700</vt:lpwstr>
  </property>
  <property fmtid="{D5CDD505-2E9C-101B-9397-08002B2CF9AE}" pid="4" name="LE1">
    <vt:filetime>2021-11-07T23:57:16Z</vt:filetime>
  </property>
</Properties>
</file>